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98A38" w14:textId="7688747C" w:rsidR="007C5E47" w:rsidRPr="00B62CEF" w:rsidRDefault="007C5E47">
      <w:pPr>
        <w:rPr>
          <w:rFonts w:ascii="Times New Roman" w:hAnsi="Times New Roman" w:cs="Times New Roman"/>
          <w:b/>
          <w:bCs/>
        </w:rPr>
      </w:pPr>
    </w:p>
    <w:p w14:paraId="19AEE09E" w14:textId="4CE69C4A" w:rsidR="007C5E47" w:rsidRPr="00B62CEF" w:rsidRDefault="00B13A50">
      <w:pPr>
        <w:rPr>
          <w:rFonts w:ascii="Times New Roman" w:hAnsi="Times New Roman" w:cs="Times New Roman"/>
          <w:b/>
          <w:bCs/>
        </w:rPr>
      </w:pPr>
      <w:r w:rsidRPr="00B62CEF">
        <w:rPr>
          <w:rFonts w:ascii="Times New Roman" w:hAnsi="Times New Roman" w:cs="Times New Roman"/>
          <w:b/>
          <w:bCs/>
        </w:rPr>
        <w:t xml:space="preserve">Table 2. </w:t>
      </w:r>
      <w:r w:rsidR="003C4E97" w:rsidRPr="00B62CEF">
        <w:rPr>
          <w:rFonts w:ascii="Times New Roman" w:hAnsi="Times New Roman" w:cs="Times New Roman"/>
          <w:b/>
          <w:bCs/>
        </w:rPr>
        <w:t>Elevated m</w:t>
      </w:r>
      <w:r w:rsidRPr="00B62CEF">
        <w:rPr>
          <w:rFonts w:ascii="Times New Roman" w:hAnsi="Times New Roman" w:cs="Times New Roman"/>
          <w:b/>
          <w:bCs/>
        </w:rPr>
        <w:t xml:space="preserve">etabolites identified in </w:t>
      </w:r>
      <w:r w:rsidR="003C4E97" w:rsidRPr="00B62CEF">
        <w:rPr>
          <w:rFonts w:ascii="Times New Roman" w:hAnsi="Times New Roman" w:cs="Times New Roman"/>
          <w:b/>
          <w:bCs/>
        </w:rPr>
        <w:t xml:space="preserve">serum from </w:t>
      </w:r>
      <w:r w:rsidRPr="00B62CEF">
        <w:rPr>
          <w:rFonts w:ascii="Times New Roman" w:hAnsi="Times New Roman" w:cs="Times New Roman"/>
          <w:b/>
          <w:bCs/>
        </w:rPr>
        <w:t xml:space="preserve">end-stage kidney disease patients confirmed by reference standards </w:t>
      </w:r>
    </w:p>
    <w:p w14:paraId="445017AB" w14:textId="4FA8C320" w:rsidR="007C5E47" w:rsidRPr="00B62CEF" w:rsidRDefault="007C5E47">
      <w:pPr>
        <w:rPr>
          <w:rFonts w:ascii="Times New Roman" w:hAnsi="Times New Roman" w:cs="Times New Roman"/>
        </w:rPr>
      </w:pPr>
    </w:p>
    <w:tbl>
      <w:tblPr>
        <w:tblW w:w="130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7"/>
        <w:gridCol w:w="1841"/>
        <w:gridCol w:w="1269"/>
        <w:gridCol w:w="1269"/>
        <w:gridCol w:w="1269"/>
        <w:gridCol w:w="1269"/>
        <w:gridCol w:w="1269"/>
        <w:gridCol w:w="2222"/>
      </w:tblGrid>
      <w:tr w:rsidR="00F270A7" w:rsidRPr="00B62CEF" w14:paraId="1F3AB2F1" w14:textId="77777777" w:rsidTr="00033A5A">
        <w:trPr>
          <w:trHeight w:val="300"/>
        </w:trPr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3AE3" w14:textId="0ECFD456" w:rsidR="00F270A7" w:rsidRPr="00B62CEF" w:rsidRDefault="00F270A7" w:rsidP="00F270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tabolite </w:t>
            </w:r>
            <w:r w:rsidR="006A0913"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07C2" w14:textId="4FBACE1A" w:rsidR="00F270A7" w:rsidRPr="00B62CEF" w:rsidRDefault="00F270A7" w:rsidP="00F270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ula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6987" w14:textId="71FCB162" w:rsidR="00F270A7" w:rsidRPr="00B62CEF" w:rsidRDefault="0003366B" w:rsidP="00F270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/</w:t>
            </w:r>
            <w:r w:rsidR="00F270A7"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47E4" w14:textId="7554E02B" w:rsidR="00F270A7" w:rsidRPr="00B62CEF" w:rsidRDefault="00F270A7" w:rsidP="00F270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</w:t>
            </w:r>
            <w:proofErr w:type="spellStart"/>
            <w:proofErr w:type="gramStart"/>
            <w:r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t</w:t>
            </w:r>
            <w:r w:rsidR="006A0913"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</w:t>
            </w:r>
            <w:proofErr w:type="spellEnd"/>
            <w:proofErr w:type="gram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EC97" w14:textId="42A51E6A" w:rsidR="00F270A7" w:rsidRPr="00B62CEF" w:rsidRDefault="006A0913" w:rsidP="00F270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="00F270A7"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∆,min</w:t>
            </w:r>
            <w:proofErr w:type="gramEnd"/>
            <w:r w:rsidR="00F270A7"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32F3" w14:textId="7F76638F" w:rsidR="00F270A7" w:rsidRPr="00B62CEF" w:rsidRDefault="00F270A7" w:rsidP="00F270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/MS matched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62CD" w14:textId="6A1BC489" w:rsidR="00F270A7" w:rsidRPr="00B62CEF" w:rsidRDefault="00F270A7" w:rsidP="00F270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duct typ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3A1A" w14:textId="3CB5E105" w:rsidR="00F270A7" w:rsidRPr="00B62CEF" w:rsidRDefault="006A0913" w:rsidP="00F270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F270A7" w:rsidRPr="00B62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ession</w:t>
            </w:r>
          </w:p>
        </w:tc>
      </w:tr>
      <w:tr w:rsidR="00033A5A" w:rsidRPr="00033A5A" w14:paraId="66D7BBCF" w14:textId="77777777" w:rsidTr="00033A5A">
        <w:trPr>
          <w:trHeight w:val="300"/>
        </w:trPr>
        <w:tc>
          <w:tcPr>
            <w:tcW w:w="26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ABAFE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-Dihydroxybenzoic acid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87D569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H6O4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12E23A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.01921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7DB70B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E3F10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A2265A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A64D39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-H]-</w:t>
            </w:r>
          </w:p>
        </w:tc>
        <w:tc>
          <w:tcPr>
            <w:tcW w:w="2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ED475E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0397</w:t>
            </w:r>
          </w:p>
        </w:tc>
      </w:tr>
      <w:tr w:rsidR="00033A5A" w:rsidRPr="00033A5A" w14:paraId="096DFC5C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CEC28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Hydroxyquinoline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CB352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7NO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7FCC7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0594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9034F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0BD32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7281F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AD19B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7DE75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BCHEMCID69141</w:t>
            </w:r>
          </w:p>
        </w:tc>
      </w:tr>
      <w:tr w:rsidR="00033A5A" w:rsidRPr="00033A5A" w14:paraId="0B20E2C9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DFB839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Methylcoumarin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B4071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8O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411CF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.05898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BF51C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714E0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8D02E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769D3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399D2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32394</w:t>
            </w:r>
          </w:p>
        </w:tc>
      </w:tr>
      <w:tr w:rsidR="00033A5A" w:rsidRPr="00033A5A" w14:paraId="51E9A272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CB1F4A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ffeine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C185F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10N4O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FE115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.0867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2AC41D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24C12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D4FF0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09EB4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5242C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1847</w:t>
            </w:r>
          </w:p>
        </w:tc>
      </w:tr>
      <w:tr w:rsidR="00033A5A" w:rsidRPr="00033A5A" w14:paraId="7686E9AD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9CFED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eatine anhydrous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7A68C7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4H9N3O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125E2D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.0762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3D3EA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5A3AE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F524BA" w14:textId="53AC81F1" w:rsidR="00033A5A" w:rsidRPr="00033A5A" w:rsidRDefault="00D30650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EB73B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82D18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0064</w:t>
            </w:r>
          </w:p>
        </w:tc>
      </w:tr>
      <w:tr w:rsidR="00033A5A" w:rsidRPr="00033A5A" w14:paraId="790BB539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BF8AB5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91B25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4H7N3O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328AC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.0660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CBF3E0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57A459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8F195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88F5B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09908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0562</w:t>
            </w:r>
          </w:p>
        </w:tc>
      </w:tr>
      <w:tr w:rsidR="00033A5A" w:rsidRPr="00033A5A" w14:paraId="2E4991DA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8570A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otidine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F57A3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15N7O2S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11DF10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8.0509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A709EE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34D43E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F0DD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2B73D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C850F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1919</w:t>
            </w:r>
          </w:p>
        </w:tc>
      </w:tr>
      <w:tr w:rsidR="00033A5A" w:rsidRPr="00033A5A" w14:paraId="012D4235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0DD53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-Arginine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7A81F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H14N4O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598779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.118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AF2178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A3E3D1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7A011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48F87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328B3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0517</w:t>
            </w:r>
          </w:p>
        </w:tc>
      </w:tr>
      <w:tr w:rsidR="00033A5A" w:rsidRPr="00033A5A" w14:paraId="624C7CD3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ABCB3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-Glutamine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5CBFC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5H10N2O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F5BCA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0759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E114AD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2DE7B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DDFE9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3D591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51969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0641</w:t>
            </w:r>
          </w:p>
        </w:tc>
      </w:tr>
      <w:tr w:rsidR="00033A5A" w:rsidRPr="00033A5A" w14:paraId="22A4443E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DA6E3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-Kynurenine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D80C1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12N2O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54759D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.0913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10F22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E5203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CFB95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C495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649A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0684</w:t>
            </w:r>
          </w:p>
        </w:tc>
      </w:tr>
      <w:tr w:rsidR="00033A5A" w:rsidRPr="00033A5A" w14:paraId="7A2C294E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AB752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-Leucine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7927D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H13NO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BAD1C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.1013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CF3FF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95BF9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A2D3B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61F1A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40D3A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0687</w:t>
            </w:r>
          </w:p>
        </w:tc>
      </w:tr>
      <w:tr w:rsidR="00033A5A" w:rsidRPr="00033A5A" w14:paraId="5FD81974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4A8E5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-Phenylalanine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9011C4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11NO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064501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.0855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1DEB4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960BB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0BF6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B8140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A3BE3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0159</w:t>
            </w:r>
          </w:p>
        </w:tc>
      </w:tr>
      <w:tr w:rsidR="00033A5A" w:rsidRPr="00033A5A" w14:paraId="7209D8D0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55481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-Proline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798C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5H9NO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CCE1D0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.0704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FFB06C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FDA21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FF4FD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664EF3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F8D3B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0162</w:t>
            </w:r>
          </w:p>
        </w:tc>
      </w:tr>
      <w:tr w:rsidR="00033A5A" w:rsidRPr="00033A5A" w14:paraId="070EDE13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F8F3B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-Tryptophan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B6CB62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1H12N2O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A55FAB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.0962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400B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BF493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2768E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B068C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6DDFD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0929</w:t>
            </w:r>
          </w:p>
        </w:tc>
      </w:tr>
      <w:tr w:rsidR="00033A5A" w:rsidRPr="00033A5A" w14:paraId="2862F23F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A23FD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-Tyrosine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39DBD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11NO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F74D07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2.0806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2D890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AF00B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7A6C5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F5A611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08D20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0158</w:t>
            </w:r>
          </w:p>
        </w:tc>
      </w:tr>
      <w:tr w:rsidR="00033A5A" w:rsidRPr="00033A5A" w14:paraId="0E56309A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F42AD5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PC 16:0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C2651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4H50NO7P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F6AB7F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6.338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DF835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7F79F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37E08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6C8A1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BAC84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10382</w:t>
            </w:r>
          </w:p>
        </w:tc>
      </w:tr>
      <w:tr w:rsidR="00033A5A" w:rsidRPr="00033A5A" w14:paraId="13BC2709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345F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perine</w:t>
            </w:r>
            <w:proofErr w:type="spellEnd"/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FA2D0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7H19NO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60B7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.142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27820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71754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86B1BA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D1FF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FEFB7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29377</w:t>
            </w:r>
          </w:p>
        </w:tc>
      </w:tr>
      <w:tr w:rsidR="00033A5A" w:rsidRPr="00033A5A" w14:paraId="28E13842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238F2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boflavin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F69FE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7H20N4O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1F318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5.1338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78D93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F208A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00354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CAC5E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-H]-</w:t>
            </w:r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D7FEB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0244</w:t>
            </w:r>
          </w:p>
        </w:tc>
      </w:tr>
      <w:tr w:rsidR="00033A5A" w:rsidRPr="00033A5A" w14:paraId="69108A87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8064E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urine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6BF5D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H7NO3S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F85B9A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.00748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DF16DC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CCFB0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85DA5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D3A17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-H]-</w:t>
            </w:r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5A523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0251</w:t>
            </w:r>
          </w:p>
        </w:tc>
      </w:tr>
      <w:tr w:rsidR="00033A5A" w:rsidRPr="00033A5A" w14:paraId="25B5C25D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F3DA0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obromine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C0223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H8N4O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AB87C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.0712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41043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0C26A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F41D0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C9238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72370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2825</w:t>
            </w:r>
          </w:p>
        </w:tc>
      </w:tr>
      <w:tr w:rsidR="00033A5A" w:rsidRPr="00033A5A" w14:paraId="4FFEC8EC" w14:textId="77777777" w:rsidTr="00033A5A">
        <w:trPr>
          <w:trHeight w:val="300"/>
        </w:trPr>
        <w:tc>
          <w:tcPr>
            <w:tcW w:w="26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0088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acil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6AD3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4H4N2O2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FF9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.03434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FCA6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605E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DDD9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B6A8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M+</w:t>
            </w:r>
            <w:proofErr w:type="gramStart"/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295E" w14:textId="77777777" w:rsidR="00033A5A" w:rsidRPr="00033A5A" w:rsidRDefault="00033A5A" w:rsidP="00033A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33A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B0000300</w:t>
            </w:r>
          </w:p>
        </w:tc>
      </w:tr>
    </w:tbl>
    <w:p w14:paraId="185291D2" w14:textId="0EE7E021" w:rsidR="007C5E47" w:rsidRPr="00B62CEF" w:rsidRDefault="007C5E47">
      <w:pPr>
        <w:rPr>
          <w:rFonts w:ascii="Times New Roman" w:hAnsi="Times New Roman" w:cs="Times New Roman"/>
        </w:rPr>
      </w:pPr>
    </w:p>
    <w:p w14:paraId="708DF8E0" w14:textId="11918DA2" w:rsidR="00F270A7" w:rsidRPr="00B62CEF" w:rsidRDefault="00F270A7">
      <w:pPr>
        <w:rPr>
          <w:rFonts w:ascii="Times New Roman" w:hAnsi="Times New Roman" w:cs="Times New Roman"/>
        </w:rPr>
      </w:pPr>
    </w:p>
    <w:p w14:paraId="17F334D4" w14:textId="77777777" w:rsidR="00F270A7" w:rsidRPr="00B62CEF" w:rsidRDefault="00F270A7">
      <w:pPr>
        <w:rPr>
          <w:rFonts w:ascii="Times New Roman" w:hAnsi="Times New Roman" w:cs="Times New Roman"/>
        </w:rPr>
      </w:pPr>
    </w:p>
    <w:sectPr w:rsidR="00F270A7" w:rsidRPr="00B62CEF" w:rsidSect="00D94F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A77"/>
    <w:rsid w:val="00004382"/>
    <w:rsid w:val="00006D83"/>
    <w:rsid w:val="00006E96"/>
    <w:rsid w:val="00010AFC"/>
    <w:rsid w:val="000120DD"/>
    <w:rsid w:val="000143F3"/>
    <w:rsid w:val="000149DF"/>
    <w:rsid w:val="00016D95"/>
    <w:rsid w:val="00020F27"/>
    <w:rsid w:val="0002196D"/>
    <w:rsid w:val="00025431"/>
    <w:rsid w:val="0003366B"/>
    <w:rsid w:val="00033A5A"/>
    <w:rsid w:val="0004007F"/>
    <w:rsid w:val="0004255F"/>
    <w:rsid w:val="00046882"/>
    <w:rsid w:val="0004735A"/>
    <w:rsid w:val="00057BF4"/>
    <w:rsid w:val="00064D78"/>
    <w:rsid w:val="000725F5"/>
    <w:rsid w:val="0007314D"/>
    <w:rsid w:val="0007643F"/>
    <w:rsid w:val="00082F3C"/>
    <w:rsid w:val="00084CA0"/>
    <w:rsid w:val="00087D04"/>
    <w:rsid w:val="000935B9"/>
    <w:rsid w:val="000A1EE2"/>
    <w:rsid w:val="000A65B0"/>
    <w:rsid w:val="000B53E9"/>
    <w:rsid w:val="000B640C"/>
    <w:rsid w:val="000C0C4C"/>
    <w:rsid w:val="000D26AB"/>
    <w:rsid w:val="000E77DB"/>
    <w:rsid w:val="000F4D5C"/>
    <w:rsid w:val="001018F8"/>
    <w:rsid w:val="00103DAB"/>
    <w:rsid w:val="00103EC6"/>
    <w:rsid w:val="0011593F"/>
    <w:rsid w:val="00117FB1"/>
    <w:rsid w:val="001210E2"/>
    <w:rsid w:val="00126190"/>
    <w:rsid w:val="00145A9C"/>
    <w:rsid w:val="001841C3"/>
    <w:rsid w:val="00187FC5"/>
    <w:rsid w:val="001941D9"/>
    <w:rsid w:val="001A6EDA"/>
    <w:rsid w:val="001B2FBF"/>
    <w:rsid w:val="001B5F09"/>
    <w:rsid w:val="001C56C9"/>
    <w:rsid w:val="001C6165"/>
    <w:rsid w:val="001E1CA8"/>
    <w:rsid w:val="001F62B7"/>
    <w:rsid w:val="001F6A25"/>
    <w:rsid w:val="002006C1"/>
    <w:rsid w:val="00201B07"/>
    <w:rsid w:val="00205DD6"/>
    <w:rsid w:val="00217BB1"/>
    <w:rsid w:val="00221C9C"/>
    <w:rsid w:val="002247AC"/>
    <w:rsid w:val="00231998"/>
    <w:rsid w:val="00247788"/>
    <w:rsid w:val="00255332"/>
    <w:rsid w:val="0025740B"/>
    <w:rsid w:val="002667FF"/>
    <w:rsid w:val="002722A2"/>
    <w:rsid w:val="00287F9A"/>
    <w:rsid w:val="00290638"/>
    <w:rsid w:val="002961FF"/>
    <w:rsid w:val="002A4866"/>
    <w:rsid w:val="002B34C7"/>
    <w:rsid w:val="002B3612"/>
    <w:rsid w:val="002B74AB"/>
    <w:rsid w:val="002B7F4F"/>
    <w:rsid w:val="002C7A7F"/>
    <w:rsid w:val="002D0D77"/>
    <w:rsid w:val="002D5C41"/>
    <w:rsid w:val="002D73C8"/>
    <w:rsid w:val="002D7543"/>
    <w:rsid w:val="003079D6"/>
    <w:rsid w:val="00313D5B"/>
    <w:rsid w:val="00314B18"/>
    <w:rsid w:val="00317411"/>
    <w:rsid w:val="0032011E"/>
    <w:rsid w:val="00321014"/>
    <w:rsid w:val="0033469E"/>
    <w:rsid w:val="003474B6"/>
    <w:rsid w:val="0035368F"/>
    <w:rsid w:val="0035489E"/>
    <w:rsid w:val="003569F0"/>
    <w:rsid w:val="00356EAC"/>
    <w:rsid w:val="003720DF"/>
    <w:rsid w:val="00390ADB"/>
    <w:rsid w:val="00395A69"/>
    <w:rsid w:val="003A389F"/>
    <w:rsid w:val="003B3F68"/>
    <w:rsid w:val="003C20D1"/>
    <w:rsid w:val="003C4E97"/>
    <w:rsid w:val="003D69D2"/>
    <w:rsid w:val="003E166C"/>
    <w:rsid w:val="003E3868"/>
    <w:rsid w:val="003E4512"/>
    <w:rsid w:val="003E61A4"/>
    <w:rsid w:val="003F3190"/>
    <w:rsid w:val="003F3A8E"/>
    <w:rsid w:val="004043BC"/>
    <w:rsid w:val="004079F1"/>
    <w:rsid w:val="00421F41"/>
    <w:rsid w:val="0043297D"/>
    <w:rsid w:val="00432DD3"/>
    <w:rsid w:val="0043398F"/>
    <w:rsid w:val="00437B30"/>
    <w:rsid w:val="00442D3F"/>
    <w:rsid w:val="00445A6D"/>
    <w:rsid w:val="004510F6"/>
    <w:rsid w:val="004522D8"/>
    <w:rsid w:val="00453C12"/>
    <w:rsid w:val="00462BD3"/>
    <w:rsid w:val="00471F3E"/>
    <w:rsid w:val="00472EF0"/>
    <w:rsid w:val="00475D60"/>
    <w:rsid w:val="004771F1"/>
    <w:rsid w:val="00487E8B"/>
    <w:rsid w:val="00497369"/>
    <w:rsid w:val="004B4919"/>
    <w:rsid w:val="004C1E45"/>
    <w:rsid w:val="004C352C"/>
    <w:rsid w:val="004D1E8E"/>
    <w:rsid w:val="004E404F"/>
    <w:rsid w:val="004F1D10"/>
    <w:rsid w:val="004F445E"/>
    <w:rsid w:val="0050229A"/>
    <w:rsid w:val="00505F17"/>
    <w:rsid w:val="0050659E"/>
    <w:rsid w:val="005114B4"/>
    <w:rsid w:val="005123CB"/>
    <w:rsid w:val="005123D4"/>
    <w:rsid w:val="00517572"/>
    <w:rsid w:val="005310B7"/>
    <w:rsid w:val="0053686F"/>
    <w:rsid w:val="005415C8"/>
    <w:rsid w:val="00544387"/>
    <w:rsid w:val="005477B6"/>
    <w:rsid w:val="00550385"/>
    <w:rsid w:val="00552D97"/>
    <w:rsid w:val="00554E46"/>
    <w:rsid w:val="00582C7D"/>
    <w:rsid w:val="005A0E65"/>
    <w:rsid w:val="005B7A67"/>
    <w:rsid w:val="005C2A36"/>
    <w:rsid w:val="005D4224"/>
    <w:rsid w:val="005D4783"/>
    <w:rsid w:val="005E00CD"/>
    <w:rsid w:val="005E34C7"/>
    <w:rsid w:val="005E5F4D"/>
    <w:rsid w:val="005E66F1"/>
    <w:rsid w:val="00603937"/>
    <w:rsid w:val="00616149"/>
    <w:rsid w:val="00617F38"/>
    <w:rsid w:val="00624E76"/>
    <w:rsid w:val="00632F6D"/>
    <w:rsid w:val="00635D14"/>
    <w:rsid w:val="006404EC"/>
    <w:rsid w:val="0064257D"/>
    <w:rsid w:val="006465C1"/>
    <w:rsid w:val="006607D0"/>
    <w:rsid w:val="006613F1"/>
    <w:rsid w:val="00665D9B"/>
    <w:rsid w:val="0068695E"/>
    <w:rsid w:val="006935DB"/>
    <w:rsid w:val="00697D57"/>
    <w:rsid w:val="006A0913"/>
    <w:rsid w:val="006A7791"/>
    <w:rsid w:val="006C2A56"/>
    <w:rsid w:val="006E3027"/>
    <w:rsid w:val="006E72EF"/>
    <w:rsid w:val="006F0453"/>
    <w:rsid w:val="00704E6A"/>
    <w:rsid w:val="00706DD1"/>
    <w:rsid w:val="00711D14"/>
    <w:rsid w:val="0072293C"/>
    <w:rsid w:val="00730099"/>
    <w:rsid w:val="0073090A"/>
    <w:rsid w:val="00731428"/>
    <w:rsid w:val="00736955"/>
    <w:rsid w:val="007407ED"/>
    <w:rsid w:val="007433D7"/>
    <w:rsid w:val="0075100C"/>
    <w:rsid w:val="007658D4"/>
    <w:rsid w:val="00766C19"/>
    <w:rsid w:val="00767FC5"/>
    <w:rsid w:val="007979F7"/>
    <w:rsid w:val="007B5FB0"/>
    <w:rsid w:val="007B630F"/>
    <w:rsid w:val="007C5E47"/>
    <w:rsid w:val="007D045B"/>
    <w:rsid w:val="007D5D91"/>
    <w:rsid w:val="007E3B49"/>
    <w:rsid w:val="007E5432"/>
    <w:rsid w:val="007F06D5"/>
    <w:rsid w:val="007F360F"/>
    <w:rsid w:val="007F5D1F"/>
    <w:rsid w:val="0081439E"/>
    <w:rsid w:val="0082459E"/>
    <w:rsid w:val="008369AF"/>
    <w:rsid w:val="008427C6"/>
    <w:rsid w:val="0084415C"/>
    <w:rsid w:val="008640ED"/>
    <w:rsid w:val="00867E09"/>
    <w:rsid w:val="00874C2D"/>
    <w:rsid w:val="00882B20"/>
    <w:rsid w:val="008B246C"/>
    <w:rsid w:val="008B2A6C"/>
    <w:rsid w:val="008B361D"/>
    <w:rsid w:val="008B377C"/>
    <w:rsid w:val="008C601C"/>
    <w:rsid w:val="008D6220"/>
    <w:rsid w:val="008F6876"/>
    <w:rsid w:val="0090020A"/>
    <w:rsid w:val="00901167"/>
    <w:rsid w:val="00904D10"/>
    <w:rsid w:val="009104C8"/>
    <w:rsid w:val="00915672"/>
    <w:rsid w:val="00916A44"/>
    <w:rsid w:val="00932D45"/>
    <w:rsid w:val="00943E7D"/>
    <w:rsid w:val="00957040"/>
    <w:rsid w:val="0096751F"/>
    <w:rsid w:val="00971A2E"/>
    <w:rsid w:val="00974A86"/>
    <w:rsid w:val="0097640E"/>
    <w:rsid w:val="00984B6F"/>
    <w:rsid w:val="009A1BC8"/>
    <w:rsid w:val="009A6C17"/>
    <w:rsid w:val="009A7107"/>
    <w:rsid w:val="009C478C"/>
    <w:rsid w:val="009E2CB3"/>
    <w:rsid w:val="009F0BE9"/>
    <w:rsid w:val="00A031EB"/>
    <w:rsid w:val="00A06020"/>
    <w:rsid w:val="00A31944"/>
    <w:rsid w:val="00A31C10"/>
    <w:rsid w:val="00A331CA"/>
    <w:rsid w:val="00A34BD2"/>
    <w:rsid w:val="00A352A8"/>
    <w:rsid w:val="00A50D62"/>
    <w:rsid w:val="00A52614"/>
    <w:rsid w:val="00A63BA8"/>
    <w:rsid w:val="00A70D18"/>
    <w:rsid w:val="00A71B45"/>
    <w:rsid w:val="00A77CCF"/>
    <w:rsid w:val="00A87EDC"/>
    <w:rsid w:val="00AA0C33"/>
    <w:rsid w:val="00AC630C"/>
    <w:rsid w:val="00AC76C9"/>
    <w:rsid w:val="00AD25EB"/>
    <w:rsid w:val="00AD37CF"/>
    <w:rsid w:val="00AD52BE"/>
    <w:rsid w:val="00AE44C0"/>
    <w:rsid w:val="00AF23BA"/>
    <w:rsid w:val="00AF293D"/>
    <w:rsid w:val="00B00A97"/>
    <w:rsid w:val="00B05822"/>
    <w:rsid w:val="00B13A50"/>
    <w:rsid w:val="00B13ACA"/>
    <w:rsid w:val="00B2083C"/>
    <w:rsid w:val="00B22CD4"/>
    <w:rsid w:val="00B259DB"/>
    <w:rsid w:val="00B315CE"/>
    <w:rsid w:val="00B410F6"/>
    <w:rsid w:val="00B4506B"/>
    <w:rsid w:val="00B62CEF"/>
    <w:rsid w:val="00B62F64"/>
    <w:rsid w:val="00B653DA"/>
    <w:rsid w:val="00B674A2"/>
    <w:rsid w:val="00B764AE"/>
    <w:rsid w:val="00B83613"/>
    <w:rsid w:val="00B83799"/>
    <w:rsid w:val="00B85C73"/>
    <w:rsid w:val="00B91E55"/>
    <w:rsid w:val="00B93742"/>
    <w:rsid w:val="00B95ED1"/>
    <w:rsid w:val="00BA06C0"/>
    <w:rsid w:val="00BA36F4"/>
    <w:rsid w:val="00BA41A0"/>
    <w:rsid w:val="00BA73C3"/>
    <w:rsid w:val="00BB0EA8"/>
    <w:rsid w:val="00BB4EA8"/>
    <w:rsid w:val="00BB6F4A"/>
    <w:rsid w:val="00BC229D"/>
    <w:rsid w:val="00BC338D"/>
    <w:rsid w:val="00BD2621"/>
    <w:rsid w:val="00BD2A43"/>
    <w:rsid w:val="00BE21E7"/>
    <w:rsid w:val="00BE45A7"/>
    <w:rsid w:val="00BF2FD1"/>
    <w:rsid w:val="00BF475B"/>
    <w:rsid w:val="00C16F7E"/>
    <w:rsid w:val="00C3099D"/>
    <w:rsid w:val="00C343E9"/>
    <w:rsid w:val="00C35969"/>
    <w:rsid w:val="00C45BDD"/>
    <w:rsid w:val="00C47B63"/>
    <w:rsid w:val="00C61DAE"/>
    <w:rsid w:val="00C62B7A"/>
    <w:rsid w:val="00C71B23"/>
    <w:rsid w:val="00C744EB"/>
    <w:rsid w:val="00C83B54"/>
    <w:rsid w:val="00C93202"/>
    <w:rsid w:val="00CA35C4"/>
    <w:rsid w:val="00CB12E2"/>
    <w:rsid w:val="00CB670A"/>
    <w:rsid w:val="00CC204D"/>
    <w:rsid w:val="00CC22E1"/>
    <w:rsid w:val="00CD34E4"/>
    <w:rsid w:val="00CD372B"/>
    <w:rsid w:val="00CD5513"/>
    <w:rsid w:val="00CE7132"/>
    <w:rsid w:val="00CF4DB6"/>
    <w:rsid w:val="00CF7ED5"/>
    <w:rsid w:val="00D00FBA"/>
    <w:rsid w:val="00D106D4"/>
    <w:rsid w:val="00D11AC4"/>
    <w:rsid w:val="00D13C4A"/>
    <w:rsid w:val="00D20A5B"/>
    <w:rsid w:val="00D30650"/>
    <w:rsid w:val="00D52CC8"/>
    <w:rsid w:val="00D56CF0"/>
    <w:rsid w:val="00D71993"/>
    <w:rsid w:val="00D74A8D"/>
    <w:rsid w:val="00D87D0B"/>
    <w:rsid w:val="00D9245E"/>
    <w:rsid w:val="00D94F70"/>
    <w:rsid w:val="00D95A77"/>
    <w:rsid w:val="00DA4CBE"/>
    <w:rsid w:val="00DB77C3"/>
    <w:rsid w:val="00DC7154"/>
    <w:rsid w:val="00DE5111"/>
    <w:rsid w:val="00DE6903"/>
    <w:rsid w:val="00DF04F8"/>
    <w:rsid w:val="00DF32CD"/>
    <w:rsid w:val="00E020D2"/>
    <w:rsid w:val="00E11911"/>
    <w:rsid w:val="00E14087"/>
    <w:rsid w:val="00E15CBF"/>
    <w:rsid w:val="00E16D65"/>
    <w:rsid w:val="00E17F85"/>
    <w:rsid w:val="00E21D66"/>
    <w:rsid w:val="00E2348F"/>
    <w:rsid w:val="00E25171"/>
    <w:rsid w:val="00E34F61"/>
    <w:rsid w:val="00E37528"/>
    <w:rsid w:val="00E42054"/>
    <w:rsid w:val="00E519DB"/>
    <w:rsid w:val="00E741B2"/>
    <w:rsid w:val="00E85515"/>
    <w:rsid w:val="00E86357"/>
    <w:rsid w:val="00E95A6E"/>
    <w:rsid w:val="00E96AD3"/>
    <w:rsid w:val="00EA1422"/>
    <w:rsid w:val="00EA49C7"/>
    <w:rsid w:val="00EB4DEE"/>
    <w:rsid w:val="00EB6CD8"/>
    <w:rsid w:val="00EC326D"/>
    <w:rsid w:val="00EC6A37"/>
    <w:rsid w:val="00EE44AC"/>
    <w:rsid w:val="00EE5260"/>
    <w:rsid w:val="00EE77C6"/>
    <w:rsid w:val="00EF3AE8"/>
    <w:rsid w:val="00F041B1"/>
    <w:rsid w:val="00F26907"/>
    <w:rsid w:val="00F26961"/>
    <w:rsid w:val="00F270A7"/>
    <w:rsid w:val="00F351E5"/>
    <w:rsid w:val="00F36263"/>
    <w:rsid w:val="00F37E48"/>
    <w:rsid w:val="00F40EB1"/>
    <w:rsid w:val="00F44D93"/>
    <w:rsid w:val="00F52BB3"/>
    <w:rsid w:val="00F62922"/>
    <w:rsid w:val="00F66F52"/>
    <w:rsid w:val="00F7237B"/>
    <w:rsid w:val="00F94BA1"/>
    <w:rsid w:val="00F97409"/>
    <w:rsid w:val="00F9767C"/>
    <w:rsid w:val="00FB6F0B"/>
    <w:rsid w:val="00FB7BB6"/>
    <w:rsid w:val="00FC4179"/>
    <w:rsid w:val="00FC6B9E"/>
    <w:rsid w:val="00FC7A80"/>
    <w:rsid w:val="00FE34F4"/>
    <w:rsid w:val="00FE5DB3"/>
    <w:rsid w:val="00FF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7AAC7"/>
  <w14:defaultImageDpi w14:val="32767"/>
  <w15:chartTrackingRefBased/>
  <w15:docId w15:val="{5D8DC526-A198-7F4D-A95E-2F69EB49C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F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Weiwei</dc:creator>
  <cp:keywords/>
  <dc:description/>
  <cp:lastModifiedBy>Lin, Weiwei</cp:lastModifiedBy>
  <cp:revision>6</cp:revision>
  <dcterms:created xsi:type="dcterms:W3CDTF">2022-11-15T19:29:00Z</dcterms:created>
  <dcterms:modified xsi:type="dcterms:W3CDTF">2023-03-15T17:53:00Z</dcterms:modified>
</cp:coreProperties>
</file>